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4"/>
        <w:numPr>
          <w:numId w:val="0"/>
        </w:numPr>
        <w:ind w:leftChars="0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Original data address</w:t>
      </w:r>
    </w:p>
    <w:p>
      <w:pPr>
        <w:rPr>
          <w:rFonts w:hint="eastAsia"/>
          <w:lang w:val="en-GB" w:eastAsia="en-GB"/>
        </w:rPr>
      </w:pPr>
      <w:r>
        <w:rPr>
          <w:rFonts w:hint="eastAsia"/>
          <w:lang w:val="en-GB" w:eastAsia="en-GB"/>
        </w:rPr>
        <w:t>https://www.jianguoyun.com/p/DXbhNZUQ1tfd</w:t>
      </w:r>
      <w:bookmarkStart w:id="0" w:name="_GoBack"/>
      <w:bookmarkEnd w:id="0"/>
      <w:r>
        <w:rPr>
          <w:rFonts w:hint="eastAsia"/>
          <w:lang w:val="en-GB" w:eastAsia="en-GB"/>
        </w:rPr>
        <w:t>CxjBu4wFIAA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Y2NGI2Njc0ZjU3ZjM1ZDZjODkyMTY4NDUxODIzMDU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A206DCD"/>
    <w:rsid w:val="148231FB"/>
    <w:rsid w:val="1BA63824"/>
    <w:rsid w:val="1D24677C"/>
    <w:rsid w:val="1FAD37E1"/>
    <w:rsid w:val="2E0E51FE"/>
    <w:rsid w:val="31747780"/>
    <w:rsid w:val="39583F43"/>
    <w:rsid w:val="39CF1A47"/>
    <w:rsid w:val="3EF75647"/>
    <w:rsid w:val="4A1127A7"/>
    <w:rsid w:val="4ECF63C4"/>
    <w:rsid w:val="52903990"/>
    <w:rsid w:val="6633563D"/>
    <w:rsid w:val="6F351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5</Words>
  <Characters>40</Characters>
  <Lines>11</Lines>
  <Paragraphs>3</Paragraphs>
  <TotalTime>13</TotalTime>
  <ScaleCrop>false</ScaleCrop>
  <LinksUpToDate>false</LinksUpToDate>
  <CharactersWithSpaces>4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Doctor.Feng</cp:lastModifiedBy>
  <cp:lastPrinted>2013-10-03T12:51:00Z</cp:lastPrinted>
  <dcterms:modified xsi:type="dcterms:W3CDTF">2023-06-20T09:55:5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D134A514EFE4C94A0A2433AD2569974_12</vt:lpwstr>
  </property>
</Properties>
</file>